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3D19C" w14:textId="77777777" w:rsidR="005C2D50" w:rsidRDefault="005C2D50" w:rsidP="005C2D5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species and species traits included in analysis. 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2785"/>
        <w:gridCol w:w="1530"/>
        <w:gridCol w:w="1295"/>
        <w:gridCol w:w="1870"/>
        <w:gridCol w:w="1870"/>
      </w:tblGrid>
      <w:tr w:rsidR="005C2D50" w14:paraId="79609BEA" w14:textId="77777777" w:rsidTr="00080EE2">
        <w:tc>
          <w:tcPr>
            <w:tcW w:w="2785" w:type="dxa"/>
            <w:tcBorders>
              <w:top w:val="single" w:sz="12" w:space="0" w:color="auto"/>
            </w:tcBorders>
          </w:tcPr>
          <w:p w14:paraId="71AD2CD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B9DB515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14:paraId="0C38A80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oltinism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7493776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wintering stage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58596AB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5C2D50" w14:paraId="0DB39B2E" w14:textId="77777777" w:rsidTr="00080EE2">
        <w:tc>
          <w:tcPr>
            <w:tcW w:w="2785" w:type="dxa"/>
            <w:tcBorders>
              <w:top w:val="single" w:sz="12" w:space="0" w:color="auto"/>
            </w:tcBorders>
          </w:tcPr>
          <w:p w14:paraId="0A4A5640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aeis nicippe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0DB7AA3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ridae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14:paraId="5EFCB18E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F347578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3A8B511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Florida Museum 2021</w:t>
            </w:r>
          </w:p>
        </w:tc>
      </w:tr>
      <w:tr w:rsidR="005C2D50" w14:paraId="54318FF8" w14:textId="77777777" w:rsidTr="00080EE2">
        <w:tc>
          <w:tcPr>
            <w:tcW w:w="2785" w:type="dxa"/>
          </w:tcPr>
          <w:p w14:paraId="3E54FECA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ncyloxypha numitor </w:t>
            </w:r>
          </w:p>
        </w:tc>
        <w:tc>
          <w:tcPr>
            <w:tcW w:w="1530" w:type="dxa"/>
          </w:tcPr>
          <w:p w14:paraId="5DBF655F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12A0CD20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3DE9EF69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52925E1E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</w:t>
            </w:r>
          </w:p>
        </w:tc>
      </w:tr>
      <w:tr w:rsidR="005C2D50" w14:paraId="247A7C1A" w14:textId="77777777" w:rsidTr="00080EE2">
        <w:tc>
          <w:tcPr>
            <w:tcW w:w="2785" w:type="dxa"/>
          </w:tcPr>
          <w:p w14:paraId="0C6D0C97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nthocharis midea </w:t>
            </w:r>
          </w:p>
        </w:tc>
        <w:tc>
          <w:tcPr>
            <w:tcW w:w="1530" w:type="dxa"/>
          </w:tcPr>
          <w:p w14:paraId="4E88BB1F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ridae</w:t>
            </w:r>
          </w:p>
        </w:tc>
        <w:tc>
          <w:tcPr>
            <w:tcW w:w="1295" w:type="dxa"/>
          </w:tcPr>
          <w:p w14:paraId="6E7F6BED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295C50DF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5597328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utterflies and Moths of North America (BAMONA) 2022</w:t>
            </w:r>
          </w:p>
        </w:tc>
      </w:tr>
      <w:tr w:rsidR="005C2D50" w14:paraId="0DC47FDE" w14:textId="77777777" w:rsidTr="00080EE2">
        <w:tc>
          <w:tcPr>
            <w:tcW w:w="2785" w:type="dxa"/>
          </w:tcPr>
          <w:p w14:paraId="09F7AC1E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sterocampa celtis </w:t>
            </w:r>
          </w:p>
        </w:tc>
        <w:tc>
          <w:tcPr>
            <w:tcW w:w="1530" w:type="dxa"/>
          </w:tcPr>
          <w:p w14:paraId="7D92B6F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0082FBAE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3BFDE7C0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16B08AA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Hall and Butler 2009a</w:t>
            </w:r>
          </w:p>
        </w:tc>
      </w:tr>
      <w:tr w:rsidR="005C2D50" w14:paraId="746FF31B" w14:textId="77777777" w:rsidTr="00080EE2">
        <w:tc>
          <w:tcPr>
            <w:tcW w:w="2785" w:type="dxa"/>
          </w:tcPr>
          <w:p w14:paraId="466A0E89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talopedes campestris </w:t>
            </w:r>
          </w:p>
        </w:tc>
        <w:tc>
          <w:tcPr>
            <w:tcW w:w="1530" w:type="dxa"/>
          </w:tcPr>
          <w:p w14:paraId="6DBC8205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73D4FB5D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4CBC213C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6853DDC6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urgess 2018</w:t>
            </w:r>
          </w:p>
        </w:tc>
      </w:tr>
      <w:tr w:rsidR="005C2D50" w14:paraId="00082BC5" w14:textId="77777777" w:rsidTr="00080EE2">
        <w:tc>
          <w:tcPr>
            <w:tcW w:w="2785" w:type="dxa"/>
          </w:tcPr>
          <w:p w14:paraId="05CE4E85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ttus philenor</w:t>
            </w:r>
          </w:p>
        </w:tc>
        <w:tc>
          <w:tcPr>
            <w:tcW w:w="1530" w:type="dxa"/>
          </w:tcPr>
          <w:p w14:paraId="56A6F39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ionidae</w:t>
            </w:r>
          </w:p>
        </w:tc>
        <w:tc>
          <w:tcPr>
            <w:tcW w:w="1295" w:type="dxa"/>
          </w:tcPr>
          <w:p w14:paraId="5DDBFFA9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5BEBD062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00A61F37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Illinois Department of Natural Resources 2017</w:t>
            </w:r>
          </w:p>
        </w:tc>
      </w:tr>
      <w:tr w:rsidR="005C2D50" w14:paraId="318D086D" w14:textId="77777777" w:rsidTr="00080EE2">
        <w:tc>
          <w:tcPr>
            <w:tcW w:w="2785" w:type="dxa"/>
          </w:tcPr>
          <w:p w14:paraId="5483CD2E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lycopis cecrops </w:t>
            </w:r>
          </w:p>
        </w:tc>
        <w:tc>
          <w:tcPr>
            <w:tcW w:w="1530" w:type="dxa"/>
          </w:tcPr>
          <w:p w14:paraId="5F632DE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aenidae</w:t>
            </w:r>
          </w:p>
        </w:tc>
        <w:tc>
          <w:tcPr>
            <w:tcW w:w="1295" w:type="dxa"/>
          </w:tcPr>
          <w:p w14:paraId="7AE579A4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507890A6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3C5204C0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Hall and Butler 1999</w:t>
            </w:r>
          </w:p>
        </w:tc>
      </w:tr>
      <w:tr w:rsidR="005C2D50" w14:paraId="00E3CAFB" w14:textId="77777777" w:rsidTr="00080EE2">
        <w:trPr>
          <w:trHeight w:val="1422"/>
        </w:trPr>
        <w:tc>
          <w:tcPr>
            <w:tcW w:w="2785" w:type="dxa"/>
          </w:tcPr>
          <w:p w14:paraId="0A890CC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lastrina spp.</w:t>
            </w:r>
          </w:p>
        </w:tc>
        <w:tc>
          <w:tcPr>
            <w:tcW w:w="1530" w:type="dxa"/>
          </w:tcPr>
          <w:p w14:paraId="46BCC7B9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aenidae</w:t>
            </w:r>
          </w:p>
        </w:tc>
        <w:tc>
          <w:tcPr>
            <w:tcW w:w="1295" w:type="dxa"/>
          </w:tcPr>
          <w:p w14:paraId="5346E756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6225B3FE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5B770AB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0229BA62" w14:textId="77777777" w:rsidTr="00080EE2"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14:paraId="3DEEBC40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0AB8BE8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</w:tcPr>
          <w:p w14:paraId="6C719608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oltinism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C95A711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wintering stag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7437223F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5C2D50" w14:paraId="6B4E594B" w14:textId="77777777" w:rsidTr="00080EE2">
        <w:tc>
          <w:tcPr>
            <w:tcW w:w="2785" w:type="dxa"/>
            <w:tcBorders>
              <w:top w:val="single" w:sz="12" w:space="0" w:color="auto"/>
            </w:tcBorders>
          </w:tcPr>
          <w:p w14:paraId="15DFFFDF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olias eurytheme 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D67BF51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ridae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14:paraId="202364D6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08E03A7D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D309199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65D86EE1" w14:textId="77777777" w:rsidTr="00080EE2">
        <w:tc>
          <w:tcPr>
            <w:tcW w:w="2785" w:type="dxa"/>
          </w:tcPr>
          <w:p w14:paraId="37C493B9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pido comyntas</w:t>
            </w:r>
          </w:p>
        </w:tc>
        <w:tc>
          <w:tcPr>
            <w:tcW w:w="1530" w:type="dxa"/>
          </w:tcPr>
          <w:p w14:paraId="0B63F541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aenidae</w:t>
            </w:r>
          </w:p>
        </w:tc>
        <w:tc>
          <w:tcPr>
            <w:tcW w:w="1295" w:type="dxa"/>
          </w:tcPr>
          <w:p w14:paraId="14C47850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870" w:type="dxa"/>
          </w:tcPr>
          <w:p w14:paraId="5048434B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7F4A70D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75AE4045" w14:textId="77777777" w:rsidTr="00080EE2">
        <w:tc>
          <w:tcPr>
            <w:tcW w:w="2785" w:type="dxa"/>
          </w:tcPr>
          <w:p w14:paraId="3B22882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llopsis gemma</w:t>
            </w:r>
          </w:p>
        </w:tc>
        <w:tc>
          <w:tcPr>
            <w:tcW w:w="1530" w:type="dxa"/>
          </w:tcPr>
          <w:p w14:paraId="36CF0967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3FA89334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4124031D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1D98457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1D8489A7" w14:textId="77777777" w:rsidTr="00080EE2">
        <w:tc>
          <w:tcPr>
            <w:tcW w:w="2785" w:type="dxa"/>
          </w:tcPr>
          <w:p w14:paraId="38E486EF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argyreus clarus</w:t>
            </w:r>
          </w:p>
        </w:tc>
        <w:tc>
          <w:tcPr>
            <w:tcW w:w="1530" w:type="dxa"/>
          </w:tcPr>
          <w:p w14:paraId="32196002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1284F6C2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11FB35A3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6D457ACA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Hall 2008</w:t>
            </w:r>
          </w:p>
        </w:tc>
      </w:tr>
      <w:tr w:rsidR="005C2D50" w14:paraId="5545B0D8" w14:textId="77777777" w:rsidTr="00080EE2">
        <w:tc>
          <w:tcPr>
            <w:tcW w:w="2785" w:type="dxa"/>
          </w:tcPr>
          <w:p w14:paraId="00A17F4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ynnis spp.</w:t>
            </w:r>
          </w:p>
        </w:tc>
        <w:tc>
          <w:tcPr>
            <w:tcW w:w="1530" w:type="dxa"/>
          </w:tcPr>
          <w:p w14:paraId="4E9D3FD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01A785B6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12C14B32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1C6E79D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33F0A82B" w14:textId="77777777" w:rsidTr="00080EE2">
        <w:tc>
          <w:tcPr>
            <w:tcW w:w="2785" w:type="dxa"/>
          </w:tcPr>
          <w:p w14:paraId="6D9E2E56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phyes vestris</w:t>
            </w:r>
          </w:p>
        </w:tc>
        <w:tc>
          <w:tcPr>
            <w:tcW w:w="1530" w:type="dxa"/>
          </w:tcPr>
          <w:p w14:paraId="686495E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75D86229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093AC086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2DF89173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28EF7327" w14:textId="77777777" w:rsidTr="00080EE2">
        <w:tc>
          <w:tcPr>
            <w:tcW w:w="2785" w:type="dxa"/>
          </w:tcPr>
          <w:p w14:paraId="327046B9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rytides marcellus</w:t>
            </w:r>
          </w:p>
        </w:tc>
        <w:tc>
          <w:tcPr>
            <w:tcW w:w="1530" w:type="dxa"/>
          </w:tcPr>
          <w:p w14:paraId="1855FD87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ionidae</w:t>
            </w:r>
          </w:p>
        </w:tc>
        <w:tc>
          <w:tcPr>
            <w:tcW w:w="1295" w:type="dxa"/>
          </w:tcPr>
          <w:p w14:paraId="35EBE11C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3527CA6F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528DE74E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Hall and Butler 1998</w:t>
            </w:r>
          </w:p>
        </w:tc>
      </w:tr>
      <w:tr w:rsidR="005C2D50" w14:paraId="69E12F5C" w14:textId="77777777" w:rsidTr="00080EE2">
        <w:tc>
          <w:tcPr>
            <w:tcW w:w="2785" w:type="dxa"/>
          </w:tcPr>
          <w:p w14:paraId="0521748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ermeuptychia sosybius </w:t>
            </w:r>
          </w:p>
        </w:tc>
        <w:tc>
          <w:tcPr>
            <w:tcW w:w="1530" w:type="dxa"/>
          </w:tcPr>
          <w:p w14:paraId="6F7F9B2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0D703802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25215C8D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0BE84D11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Tan and Lucky 2016</w:t>
            </w:r>
          </w:p>
        </w:tc>
      </w:tr>
      <w:tr w:rsidR="005C2D50" w14:paraId="68DB7D9A" w14:textId="77777777" w:rsidTr="00080EE2">
        <w:tc>
          <w:tcPr>
            <w:tcW w:w="2785" w:type="dxa"/>
          </w:tcPr>
          <w:p w14:paraId="7EE2C05F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rema accius</w:t>
            </w:r>
          </w:p>
        </w:tc>
        <w:tc>
          <w:tcPr>
            <w:tcW w:w="1530" w:type="dxa"/>
          </w:tcPr>
          <w:p w14:paraId="5BFB088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4883F5CB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09794E28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0DB80D1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urgess 2018</w:t>
            </w:r>
          </w:p>
        </w:tc>
      </w:tr>
      <w:tr w:rsidR="005C2D50" w14:paraId="75F1CC3B" w14:textId="77777777" w:rsidTr="00080EE2">
        <w:tc>
          <w:tcPr>
            <w:tcW w:w="2785" w:type="dxa"/>
          </w:tcPr>
          <w:p w14:paraId="476E7102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he anthedon</w:t>
            </w:r>
          </w:p>
        </w:tc>
        <w:tc>
          <w:tcPr>
            <w:tcW w:w="1530" w:type="dxa"/>
          </w:tcPr>
          <w:p w14:paraId="72F2416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52C4DB6C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65229C91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7BDD5AD0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Alabama Butterfly Atlas 2022</w:t>
            </w:r>
          </w:p>
        </w:tc>
      </w:tr>
      <w:tr w:rsidR="005C2D50" w14:paraId="69874663" w14:textId="77777777" w:rsidTr="00080EE2"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14:paraId="5834D836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7E57754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</w:tcPr>
          <w:p w14:paraId="7C3BAABD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oltinism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18121577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wintering stag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08CE3300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5C2D50" w14:paraId="64D04DB8" w14:textId="77777777" w:rsidTr="00080EE2">
        <w:tc>
          <w:tcPr>
            <w:tcW w:w="2785" w:type="dxa"/>
            <w:tcBorders>
              <w:top w:val="single" w:sz="12" w:space="0" w:color="auto"/>
            </w:tcBorders>
          </w:tcPr>
          <w:p w14:paraId="05A4376F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ethe Appalachia 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7EF4D4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14:paraId="0274803A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4A67E5F8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0EEE3E1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Alabama Butterfly Atlas 2022</w:t>
            </w:r>
          </w:p>
        </w:tc>
      </w:tr>
      <w:tr w:rsidR="005C2D50" w14:paraId="33AB1E0D" w14:textId="77777777" w:rsidTr="00080EE2">
        <w:tc>
          <w:tcPr>
            <w:tcW w:w="2785" w:type="dxa"/>
          </w:tcPr>
          <w:p w14:paraId="26427E7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ibytheana carinenta </w:t>
            </w:r>
          </w:p>
        </w:tc>
        <w:tc>
          <w:tcPr>
            <w:tcW w:w="1530" w:type="dxa"/>
          </w:tcPr>
          <w:p w14:paraId="5FFB3170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42A48016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3BD2A322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870" w:type="dxa"/>
          </w:tcPr>
          <w:p w14:paraId="1AC932B6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Hall and Butler 2009b</w:t>
            </w:r>
          </w:p>
        </w:tc>
      </w:tr>
      <w:tr w:rsidR="005C2D50" w14:paraId="4E6D76A9" w14:textId="77777777" w:rsidTr="00080EE2">
        <w:tc>
          <w:tcPr>
            <w:tcW w:w="2785" w:type="dxa"/>
          </w:tcPr>
          <w:p w14:paraId="46AC9976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imenitis archippus </w:t>
            </w:r>
          </w:p>
        </w:tc>
        <w:tc>
          <w:tcPr>
            <w:tcW w:w="1530" w:type="dxa"/>
          </w:tcPr>
          <w:p w14:paraId="66881B4E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0E8C7E91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3EE0447C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3CB031A6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Grand and Howard 2022, Wisconsin Pollinators </w:t>
            </w:r>
          </w:p>
        </w:tc>
      </w:tr>
      <w:tr w:rsidR="005C2D50" w14:paraId="3EB72907" w14:textId="77777777" w:rsidTr="00080EE2">
        <w:tc>
          <w:tcPr>
            <w:tcW w:w="2785" w:type="dxa"/>
          </w:tcPr>
          <w:p w14:paraId="586E0490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imenitis arthemis </w:t>
            </w:r>
          </w:p>
        </w:tc>
        <w:tc>
          <w:tcPr>
            <w:tcW w:w="1530" w:type="dxa"/>
          </w:tcPr>
          <w:p w14:paraId="0FB1F9F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39CFDAB7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760671B9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7045BED7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Hall and Butler 2009c</w:t>
            </w:r>
          </w:p>
        </w:tc>
      </w:tr>
      <w:tr w:rsidR="005C2D50" w14:paraId="3EC46500" w14:textId="77777777" w:rsidTr="00080EE2">
        <w:tc>
          <w:tcPr>
            <w:tcW w:w="2785" w:type="dxa"/>
          </w:tcPr>
          <w:p w14:paraId="13ADD32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gisto cymela</w:t>
            </w:r>
          </w:p>
        </w:tc>
        <w:tc>
          <w:tcPr>
            <w:tcW w:w="1530" w:type="dxa"/>
          </w:tcPr>
          <w:p w14:paraId="0E8B32D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0D299B74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103D599B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1CA34615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7F68D166" w14:textId="77777777" w:rsidTr="00080EE2">
        <w:tc>
          <w:tcPr>
            <w:tcW w:w="2785" w:type="dxa"/>
          </w:tcPr>
          <w:p w14:paraId="0F6394E2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pilio glaucus</w:t>
            </w:r>
          </w:p>
        </w:tc>
        <w:tc>
          <w:tcPr>
            <w:tcW w:w="1530" w:type="dxa"/>
          </w:tcPr>
          <w:p w14:paraId="7A535A72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ionidae</w:t>
            </w:r>
          </w:p>
        </w:tc>
        <w:tc>
          <w:tcPr>
            <w:tcW w:w="1295" w:type="dxa"/>
          </w:tcPr>
          <w:p w14:paraId="6AC1B807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24BDE50C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2408C48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50C7971C" w14:textId="77777777" w:rsidTr="00080EE2">
        <w:tc>
          <w:tcPr>
            <w:tcW w:w="2785" w:type="dxa"/>
          </w:tcPr>
          <w:p w14:paraId="73362C2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apilio polyxenes </w:t>
            </w:r>
          </w:p>
        </w:tc>
        <w:tc>
          <w:tcPr>
            <w:tcW w:w="1530" w:type="dxa"/>
          </w:tcPr>
          <w:p w14:paraId="0048451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ionidae</w:t>
            </w:r>
          </w:p>
        </w:tc>
        <w:tc>
          <w:tcPr>
            <w:tcW w:w="1295" w:type="dxa"/>
          </w:tcPr>
          <w:p w14:paraId="6F900987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03CA6F64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08200E0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459D4CC5" w14:textId="77777777" w:rsidTr="00080EE2">
        <w:tc>
          <w:tcPr>
            <w:tcW w:w="2785" w:type="dxa"/>
          </w:tcPr>
          <w:p w14:paraId="13FCE23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pilio troilus</w:t>
            </w:r>
          </w:p>
        </w:tc>
        <w:tc>
          <w:tcPr>
            <w:tcW w:w="1530" w:type="dxa"/>
          </w:tcPr>
          <w:p w14:paraId="677F3809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ionidae</w:t>
            </w:r>
          </w:p>
        </w:tc>
        <w:tc>
          <w:tcPr>
            <w:tcW w:w="1295" w:type="dxa"/>
          </w:tcPr>
          <w:p w14:paraId="1695AC3B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06FD09AF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3469458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7474AB4B" w14:textId="77777777" w:rsidTr="00080EE2">
        <w:tc>
          <w:tcPr>
            <w:tcW w:w="2785" w:type="dxa"/>
          </w:tcPr>
          <w:p w14:paraId="3E96FDA7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yciodes tharos</w:t>
            </w:r>
          </w:p>
        </w:tc>
        <w:tc>
          <w:tcPr>
            <w:tcW w:w="1530" w:type="dxa"/>
          </w:tcPr>
          <w:p w14:paraId="418DD293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78D4223F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870" w:type="dxa"/>
          </w:tcPr>
          <w:p w14:paraId="7D32CAB6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2097A3D3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Alabama Butterfly Atlas 2022</w:t>
            </w:r>
          </w:p>
        </w:tc>
      </w:tr>
      <w:tr w:rsidR="005C2D50" w14:paraId="0EFC31A4" w14:textId="77777777" w:rsidTr="00080EE2">
        <w:tc>
          <w:tcPr>
            <w:tcW w:w="2785" w:type="dxa"/>
            <w:tcBorders>
              <w:top w:val="single" w:sz="12" w:space="0" w:color="auto"/>
            </w:tcBorders>
          </w:tcPr>
          <w:p w14:paraId="3ADC4DB0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09D331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14:paraId="19BD4D73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oltinism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0E50FDB0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wintering stage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5420F24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5C2D50" w14:paraId="0B91B7B0" w14:textId="77777777" w:rsidTr="00080EE2">
        <w:tc>
          <w:tcPr>
            <w:tcW w:w="2785" w:type="dxa"/>
            <w:tcBorders>
              <w:top w:val="single" w:sz="12" w:space="0" w:color="auto"/>
            </w:tcBorders>
          </w:tcPr>
          <w:p w14:paraId="7C0926D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eris rapae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624AE4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ridae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14:paraId="483F747F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456512A3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5188E3A3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2D229460" w14:textId="77777777" w:rsidTr="00080EE2">
        <w:tc>
          <w:tcPr>
            <w:tcW w:w="2785" w:type="dxa"/>
          </w:tcPr>
          <w:p w14:paraId="70409BBF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ites origenes</w:t>
            </w:r>
          </w:p>
        </w:tc>
        <w:tc>
          <w:tcPr>
            <w:tcW w:w="1530" w:type="dxa"/>
          </w:tcPr>
          <w:p w14:paraId="79A3F32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21B440A4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1B2097D7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4C6DD8CA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669A96F1" w14:textId="77777777" w:rsidTr="00080EE2">
        <w:tc>
          <w:tcPr>
            <w:tcW w:w="2785" w:type="dxa"/>
          </w:tcPr>
          <w:p w14:paraId="22A2FC4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gonia comma</w:t>
            </w:r>
          </w:p>
        </w:tc>
        <w:tc>
          <w:tcPr>
            <w:tcW w:w="1530" w:type="dxa"/>
          </w:tcPr>
          <w:p w14:paraId="61B5A5C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10A5D003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4429BB36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870" w:type="dxa"/>
          </w:tcPr>
          <w:p w14:paraId="0FFFE255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</w:t>
            </w:r>
          </w:p>
        </w:tc>
      </w:tr>
      <w:tr w:rsidR="005C2D50" w14:paraId="6C39953B" w14:textId="77777777" w:rsidTr="00080EE2">
        <w:tc>
          <w:tcPr>
            <w:tcW w:w="2785" w:type="dxa"/>
          </w:tcPr>
          <w:p w14:paraId="539D8101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olygonia interrogationis </w:t>
            </w:r>
          </w:p>
        </w:tc>
        <w:tc>
          <w:tcPr>
            <w:tcW w:w="1530" w:type="dxa"/>
          </w:tcPr>
          <w:p w14:paraId="5C6ADAF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0A5EA972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6C9735FB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870" w:type="dxa"/>
          </w:tcPr>
          <w:p w14:paraId="7FFEC787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</w:t>
            </w:r>
          </w:p>
        </w:tc>
      </w:tr>
      <w:tr w:rsidR="005C2D50" w14:paraId="67C8EB97" w14:textId="77777777" w:rsidTr="00080EE2">
        <w:tc>
          <w:tcPr>
            <w:tcW w:w="2785" w:type="dxa"/>
          </w:tcPr>
          <w:p w14:paraId="781ED6C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mpeius verna</w:t>
            </w:r>
          </w:p>
        </w:tc>
        <w:tc>
          <w:tcPr>
            <w:tcW w:w="1530" w:type="dxa"/>
          </w:tcPr>
          <w:p w14:paraId="5222116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00030539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0EEC1CE6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131D5815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Grand and Howard 2022, Alabama Butterfly Atlas 2022. </w:t>
            </w:r>
          </w:p>
        </w:tc>
      </w:tr>
      <w:tr w:rsidR="005C2D50" w14:paraId="11334ECD" w14:textId="77777777" w:rsidTr="00080EE2">
        <w:tc>
          <w:tcPr>
            <w:tcW w:w="2785" w:type="dxa"/>
          </w:tcPr>
          <w:p w14:paraId="2202ECC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rgus communis</w:t>
            </w:r>
          </w:p>
        </w:tc>
        <w:tc>
          <w:tcPr>
            <w:tcW w:w="1530" w:type="dxa"/>
          </w:tcPr>
          <w:p w14:paraId="6541E262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2B96B8DF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503F12BC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1EBE9A5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. Note possible name change</w:t>
            </w:r>
          </w:p>
        </w:tc>
      </w:tr>
      <w:tr w:rsidR="005C2D50" w14:paraId="3E53231E" w14:textId="77777777" w:rsidTr="00080EE2">
        <w:tc>
          <w:tcPr>
            <w:tcW w:w="2785" w:type="dxa"/>
          </w:tcPr>
          <w:p w14:paraId="7862D07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eyeria cybele</w:t>
            </w:r>
          </w:p>
        </w:tc>
        <w:tc>
          <w:tcPr>
            <w:tcW w:w="1530" w:type="dxa"/>
          </w:tcPr>
          <w:p w14:paraId="01E4FFD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49387A75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16BEA4B0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2AC0B7AD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Alabama Butterfly Atlas 2022</w:t>
            </w:r>
          </w:p>
        </w:tc>
      </w:tr>
      <w:tr w:rsidR="005C2D50" w14:paraId="1EB13391" w14:textId="77777777" w:rsidTr="00080EE2">
        <w:tc>
          <w:tcPr>
            <w:tcW w:w="2785" w:type="dxa"/>
          </w:tcPr>
          <w:p w14:paraId="16770361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ymon melinus</w:t>
            </w:r>
          </w:p>
        </w:tc>
        <w:tc>
          <w:tcPr>
            <w:tcW w:w="1530" w:type="dxa"/>
          </w:tcPr>
          <w:p w14:paraId="6EC94CAB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aenidae</w:t>
            </w:r>
          </w:p>
        </w:tc>
        <w:tc>
          <w:tcPr>
            <w:tcW w:w="1295" w:type="dxa"/>
          </w:tcPr>
          <w:p w14:paraId="3B8F314F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7F6380D5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e</w:t>
            </w:r>
          </w:p>
        </w:tc>
        <w:tc>
          <w:tcPr>
            <w:tcW w:w="1870" w:type="dxa"/>
          </w:tcPr>
          <w:p w14:paraId="2752631E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7EA427A0" w14:textId="77777777" w:rsidTr="00080EE2">
        <w:tc>
          <w:tcPr>
            <w:tcW w:w="2785" w:type="dxa"/>
          </w:tcPr>
          <w:p w14:paraId="0F1407F6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orybes daunus</w:t>
            </w:r>
          </w:p>
        </w:tc>
        <w:tc>
          <w:tcPr>
            <w:tcW w:w="1530" w:type="dxa"/>
          </w:tcPr>
          <w:p w14:paraId="0E822A62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</w:tcPr>
          <w:p w14:paraId="32A0A60D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580F2041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</w:tcPr>
          <w:p w14:paraId="57554E2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BAMONA 2022</w:t>
            </w:r>
          </w:p>
        </w:tc>
      </w:tr>
      <w:tr w:rsidR="005C2D50" w14:paraId="78E481D2" w14:textId="77777777" w:rsidTr="00080EE2">
        <w:tc>
          <w:tcPr>
            <w:tcW w:w="2785" w:type="dxa"/>
          </w:tcPr>
          <w:p w14:paraId="7A910FD2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anessa virginiensis </w:t>
            </w:r>
          </w:p>
        </w:tc>
        <w:tc>
          <w:tcPr>
            <w:tcW w:w="1530" w:type="dxa"/>
          </w:tcPr>
          <w:p w14:paraId="2A18DE4E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mphalidae</w:t>
            </w:r>
          </w:p>
        </w:tc>
        <w:tc>
          <w:tcPr>
            <w:tcW w:w="1295" w:type="dxa"/>
          </w:tcPr>
          <w:p w14:paraId="17152949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870" w:type="dxa"/>
          </w:tcPr>
          <w:p w14:paraId="21DD8BEB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870" w:type="dxa"/>
          </w:tcPr>
          <w:p w14:paraId="4B4D8B4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rand and Howard 2022, Hall 2009</w:t>
            </w:r>
          </w:p>
        </w:tc>
      </w:tr>
      <w:tr w:rsidR="005C2D50" w14:paraId="55F6A85F" w14:textId="77777777" w:rsidTr="00080EE2"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14:paraId="7155587C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72308F5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</w:tcPr>
          <w:p w14:paraId="4BF81E60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oltinism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08B22903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wintering stag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5DC0D4A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5C2D50" w14:paraId="5E0A22A0" w14:textId="77777777" w:rsidTr="00080EE2">
        <w:tc>
          <w:tcPr>
            <w:tcW w:w="2785" w:type="dxa"/>
            <w:tcBorders>
              <w:top w:val="single" w:sz="12" w:space="0" w:color="auto"/>
            </w:tcBorders>
          </w:tcPr>
          <w:p w14:paraId="72A63234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allengrenia otho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CE0F21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iidae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14:paraId="0CB470A4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0152090A" w14:textId="77777777" w:rsidR="005C2D50" w:rsidRDefault="005C2D50" w:rsidP="00080E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vae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433186B8" w14:textId="77777777" w:rsidR="005C2D50" w:rsidRDefault="005C2D50" w:rsidP="00080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Grand and Howard 2022, Burgess 2018. </w:t>
            </w:r>
          </w:p>
        </w:tc>
      </w:tr>
    </w:tbl>
    <w:p w14:paraId="45DF3B00" w14:textId="77777777" w:rsidR="005C2D50" w:rsidRDefault="005C2D50" w:rsidP="005C2D5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E757E7" w14:textId="77777777" w:rsidR="005C2D50" w:rsidRPr="00182BFC" w:rsidRDefault="005C2D50" w:rsidP="005C2D5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Pr="00182BFC">
        <w:rPr>
          <w:rFonts w:ascii="Times New Roman" w:eastAsia="Times New Roman" w:hAnsi="Times New Roman" w:cs="Times New Roman"/>
          <w:b/>
          <w:bCs/>
          <w:sz w:val="24"/>
          <w:szCs w:val="24"/>
        </w:rPr>
        <w:t>Table 1 citations</w:t>
      </w:r>
    </w:p>
    <w:p w14:paraId="0923F7C9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>Alabama Butterfly Atla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 xml:space="preserve"> 2022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5" w:history="1">
        <w:r w:rsidRPr="00EF33EA">
          <w:rPr>
            <w:rFonts w:ascii="Times New Roman" w:hAnsi="Times New Roman" w:cs="Times New Roman"/>
            <w:bCs/>
            <w:sz w:val="24"/>
            <w:szCs w:val="24"/>
          </w:rPr>
          <w:t>https://alabama.butterflyatlas.usf.edu/species/list</w:t>
        </w:r>
      </w:hyperlink>
    </w:p>
    <w:p w14:paraId="43E59CB5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>Butterflies and Moths of North America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 xml:space="preserve"> 2022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6" w:history="1">
        <w:r w:rsidRPr="00EF33EA">
          <w:rPr>
            <w:rFonts w:ascii="Times New Roman" w:hAnsi="Times New Roman" w:cs="Times New Roman"/>
            <w:bCs/>
            <w:sz w:val="24"/>
            <w:szCs w:val="24"/>
          </w:rPr>
          <w:t>https://www.butterfliesandmoths.org/</w:t>
        </w:r>
      </w:hyperlink>
    </w:p>
    <w:p w14:paraId="5AB9988E" w14:textId="77777777" w:rsidR="005C2D50" w:rsidRPr="00EF33EA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>Burgess L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2018.</w:t>
      </w:r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 xml:space="preserve"> Butterflies of South Carolina. Clemson Cooperative Extension Home &amp; Garden Information Cente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7" w:history="1">
        <w:r w:rsidRPr="00EF33EA">
          <w:rPr>
            <w:rFonts w:ascii="Times New Roman" w:hAnsi="Times New Roman" w:cs="Times New Roman"/>
            <w:bCs/>
            <w:sz w:val="24"/>
            <w:szCs w:val="24"/>
          </w:rPr>
          <w:t>https://hgic.clemson.edu/factsheet/butterflies-of-south-carolina/</w:t>
        </w:r>
      </w:hyperlink>
      <w:r w:rsidRPr="00EF33E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1D1E6065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Florida Museum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2021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https://www.floridamuseum.ufl.edu/wildflowers/</w:t>
      </w:r>
    </w:p>
    <w:p w14:paraId="3164D03E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Hall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DW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2008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Silver-spotted skipper. University of Florida Department of Entomology and Nematology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8" w:history="1">
        <w:r w:rsidRPr="00B65990">
          <w:rPr>
            <w:rFonts w:ascii="Times New Roman" w:eastAsia="Times New Roman" w:hAnsi="Times New Roman" w:cs="Times New Roman"/>
            <w:bCs/>
            <w:sz w:val="24"/>
            <w:szCs w:val="24"/>
          </w:rPr>
          <w:t>https://entnemdept.ufl.edu/creatures/bfly/silver-spotted_skipper.htm</w:t>
        </w:r>
      </w:hyperlink>
    </w:p>
    <w:p w14:paraId="0395B44B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Hall DW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2009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American lady, American painted lady. University of Florida Department of Entomology and Nematolog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9" w:history="1">
        <w:r w:rsidRPr="00B65990">
          <w:rPr>
            <w:rFonts w:ascii="Times New Roman" w:eastAsia="Times New Roman" w:hAnsi="Times New Roman" w:cs="Times New Roman"/>
            <w:bCs/>
            <w:sz w:val="24"/>
            <w:szCs w:val="24"/>
          </w:rPr>
          <w:t>https://entnemdept.ufl.edu/creatures/bfly/american_lady.htm</w:t>
        </w:r>
      </w:hyperlink>
    </w:p>
    <w:p w14:paraId="21324597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Hall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DW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,Butle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JF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1998.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Zebra swallowtail. University of Florida Department of Entomology and Nematolog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vailable from </w:t>
      </w:r>
      <w:hyperlink r:id="rId10" w:history="1">
        <w:r w:rsidRPr="00A115E6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https://entnemdept.ufl.edu/creatures/bfly/zebra_swallowtail.htm</w:t>
        </w:r>
      </w:hyperlink>
    </w:p>
    <w:p w14:paraId="20A46901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Hall DW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Butle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JF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1999a.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Red-banded hairstreak. University of Florida Department of Entomology and Nematolog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11" w:history="1">
        <w:r w:rsidRPr="00B65990">
          <w:rPr>
            <w:rFonts w:ascii="Times New Roman" w:eastAsia="Times New Roman" w:hAnsi="Times New Roman" w:cs="Times New Roman"/>
            <w:bCs/>
            <w:sz w:val="24"/>
            <w:szCs w:val="24"/>
          </w:rPr>
          <w:t>https://entnemdept.ufl.edu/creatures/bfly/redbanded_hairstreak.htm</w:t>
        </w:r>
      </w:hyperlink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5E5D1936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Hall DW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Butle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JF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2009a.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Hackberry Emperor. University of Florida Department of Entomology and Nematolog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12" w:history="1">
        <w:r w:rsidRPr="00B65990">
          <w:rPr>
            <w:rFonts w:ascii="Times New Roman" w:eastAsia="Times New Roman" w:hAnsi="Times New Roman" w:cs="Times New Roman"/>
            <w:bCs/>
            <w:sz w:val="24"/>
            <w:szCs w:val="24"/>
          </w:rPr>
          <w:t>https://entnemdept.ufl.edu/creatures/bfly/hackberry_emperor.htm</w:t>
        </w:r>
      </w:hyperlink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349D2241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Hall DW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Butle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JF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2009b.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American snout. University of Florida Department of Entomology and Nematolog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13" w:history="1">
        <w:r w:rsidRPr="00B65990">
          <w:rPr>
            <w:rFonts w:ascii="Times New Roman" w:eastAsia="Times New Roman" w:hAnsi="Times New Roman" w:cs="Times New Roman"/>
            <w:bCs/>
            <w:sz w:val="24"/>
            <w:szCs w:val="24"/>
          </w:rPr>
          <w:t>https://entnemdept.ufl.edu/creatures/bfly/american_snout.htm</w:t>
        </w:r>
      </w:hyperlink>
    </w:p>
    <w:p w14:paraId="0B37F833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Hall DW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, Butle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JF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2009c.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Red-spotted purple. University of Florida Department of Entomology and Nematolog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14" w:history="1">
        <w:r w:rsidRPr="00B65990">
          <w:rPr>
            <w:rFonts w:ascii="Times New Roman" w:eastAsia="Times New Roman" w:hAnsi="Times New Roman" w:cs="Times New Roman"/>
            <w:bCs/>
            <w:sz w:val="24"/>
            <w:szCs w:val="24"/>
          </w:rPr>
          <w:t>https://entnemdept.ufl.edu/creatures/bfly/red-spotted_purple.htm</w:t>
        </w:r>
      </w:hyperlink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7D39752B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Illinois Department of Natural Resources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2017.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Pipevine swallowtail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 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15" w:anchor=":~:text=The%20pipevine%20swallowtail%20has%20a,be%20seen%20on%20the%20underside" w:history="1">
        <w:r w:rsidRPr="00B65990">
          <w:rPr>
            <w:rFonts w:ascii="Times New Roman" w:eastAsia="Times New Roman" w:hAnsi="Times New Roman" w:cs="Times New Roman"/>
            <w:bCs/>
            <w:sz w:val="24"/>
            <w:szCs w:val="24"/>
          </w:rPr>
          <w:t>https://dnr.illinois.gov/education/wildaboutpages/wildaboutinvertebrates/wildaboutbutterflies/family-</w:t>
        </w:r>
        <w:r w:rsidRPr="00B65990">
          <w:rPr>
            <w:rFonts w:ascii="Times New Roman" w:eastAsia="Times New Roman" w:hAnsi="Times New Roman" w:cs="Times New Roman"/>
            <w:bCs/>
            <w:sz w:val="24"/>
            <w:szCs w:val="24"/>
          </w:rPr>
          <w:lastRenderedPageBreak/>
          <w:t>papilionidae/wambpipevineswallowtail.html#:~:text=The%20pipevine%20swallowtail%20has%20a,be%20seen%20on%20the%20underside</w:t>
        </w:r>
      </w:hyperlink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.  </w:t>
      </w:r>
    </w:p>
    <w:p w14:paraId="2050FF1D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LeGrand H,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Howar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T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2022.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Butterflies of North Carolina: their distribution and abundance. 29th Approximation. Raleigh (North Carolina): North Carolina Biodiversity Project and North Carolina State Parks. </w:t>
      </w:r>
    </w:p>
    <w:p w14:paraId="5E57C530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Tan 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Luck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2016. 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>Carolina satyr. University of Florida Department of Entomology and Nematolog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 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hyperlink r:id="rId16" w:history="1">
        <w:r w:rsidRPr="00B65990">
          <w:rPr>
            <w:rFonts w:ascii="Times New Roman" w:eastAsia="Times New Roman" w:hAnsi="Times New Roman" w:cs="Times New Roman"/>
            <w:bCs/>
            <w:sz w:val="24"/>
            <w:szCs w:val="24"/>
          </w:rPr>
          <w:t>https://entnemdept.ufl.edu/creatures/BFLY/Carolina_satyr.htm</w:t>
        </w:r>
      </w:hyperlink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 </w:t>
      </w:r>
    </w:p>
    <w:p w14:paraId="6834B17B" w14:textId="77777777" w:rsidR="005C2D50" w:rsidRPr="00B65990" w:rsidRDefault="005C2D50" w:rsidP="005C2D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Wisconsin Pollinators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vailable from</w:t>
      </w:r>
      <w:r w:rsidRPr="00B65990">
        <w:rPr>
          <w:rFonts w:ascii="Times New Roman" w:eastAsia="Times New Roman" w:hAnsi="Times New Roman" w:cs="Times New Roman"/>
          <w:bCs/>
          <w:sz w:val="24"/>
          <w:szCs w:val="24"/>
        </w:rPr>
        <w:t xml:space="preserve"> https://wisconsinpollinators.com/BU/BU_Details.aspx?butterflyid=59</w:t>
      </w:r>
    </w:p>
    <w:p w14:paraId="44DD0F59" w14:textId="77777777" w:rsidR="005009D8" w:rsidRPr="005C2D50" w:rsidRDefault="005009D8" w:rsidP="005C2D50"/>
    <w:sectPr w:rsidR="005009D8" w:rsidRPr="005C2D50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262E4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BF"/>
    <w:rsid w:val="0002779D"/>
    <w:rsid w:val="000367EF"/>
    <w:rsid w:val="00083D5E"/>
    <w:rsid w:val="000A2754"/>
    <w:rsid w:val="000A49F8"/>
    <w:rsid w:val="000B7319"/>
    <w:rsid w:val="000D4259"/>
    <w:rsid w:val="000D6113"/>
    <w:rsid w:val="000F1B18"/>
    <w:rsid w:val="000F47E8"/>
    <w:rsid w:val="000F67D6"/>
    <w:rsid w:val="00100354"/>
    <w:rsid w:val="00115119"/>
    <w:rsid w:val="001174DF"/>
    <w:rsid w:val="00131EC6"/>
    <w:rsid w:val="00137254"/>
    <w:rsid w:val="00137826"/>
    <w:rsid w:val="0014102F"/>
    <w:rsid w:val="00174DED"/>
    <w:rsid w:val="001768BF"/>
    <w:rsid w:val="001818D8"/>
    <w:rsid w:val="001A3A64"/>
    <w:rsid w:val="001C7EE9"/>
    <w:rsid w:val="001D0C87"/>
    <w:rsid w:val="001D6E98"/>
    <w:rsid w:val="001F71A7"/>
    <w:rsid w:val="002037F2"/>
    <w:rsid w:val="00222F0A"/>
    <w:rsid w:val="002230DA"/>
    <w:rsid w:val="00224F68"/>
    <w:rsid w:val="00241A90"/>
    <w:rsid w:val="00241C68"/>
    <w:rsid w:val="00251C5E"/>
    <w:rsid w:val="0025543B"/>
    <w:rsid w:val="0027488A"/>
    <w:rsid w:val="0028316B"/>
    <w:rsid w:val="002A19C2"/>
    <w:rsid w:val="002C28BC"/>
    <w:rsid w:val="002C48FE"/>
    <w:rsid w:val="002D781D"/>
    <w:rsid w:val="002E2EED"/>
    <w:rsid w:val="002E3230"/>
    <w:rsid w:val="003048B9"/>
    <w:rsid w:val="00335974"/>
    <w:rsid w:val="003359F8"/>
    <w:rsid w:val="00342142"/>
    <w:rsid w:val="003727DF"/>
    <w:rsid w:val="0037698C"/>
    <w:rsid w:val="003966E9"/>
    <w:rsid w:val="003B5398"/>
    <w:rsid w:val="003C6E32"/>
    <w:rsid w:val="003C771A"/>
    <w:rsid w:val="003D56BC"/>
    <w:rsid w:val="003E011F"/>
    <w:rsid w:val="003E251A"/>
    <w:rsid w:val="003F71CA"/>
    <w:rsid w:val="0040082A"/>
    <w:rsid w:val="00410019"/>
    <w:rsid w:val="00421929"/>
    <w:rsid w:val="00425ED1"/>
    <w:rsid w:val="0043677C"/>
    <w:rsid w:val="004472C4"/>
    <w:rsid w:val="0045760D"/>
    <w:rsid w:val="00460BC7"/>
    <w:rsid w:val="00481FED"/>
    <w:rsid w:val="00482600"/>
    <w:rsid w:val="004A3A0B"/>
    <w:rsid w:val="004A6F10"/>
    <w:rsid w:val="004B2A36"/>
    <w:rsid w:val="004D30AC"/>
    <w:rsid w:val="004D3FF7"/>
    <w:rsid w:val="004D44E4"/>
    <w:rsid w:val="004E493A"/>
    <w:rsid w:val="004F1A27"/>
    <w:rsid w:val="004F7F2F"/>
    <w:rsid w:val="005009D8"/>
    <w:rsid w:val="00500CAD"/>
    <w:rsid w:val="00500E06"/>
    <w:rsid w:val="00541296"/>
    <w:rsid w:val="00544CDB"/>
    <w:rsid w:val="00557CAA"/>
    <w:rsid w:val="00561DF4"/>
    <w:rsid w:val="00572399"/>
    <w:rsid w:val="00583CC1"/>
    <w:rsid w:val="00594D78"/>
    <w:rsid w:val="005A63B0"/>
    <w:rsid w:val="005B6416"/>
    <w:rsid w:val="005C161F"/>
    <w:rsid w:val="005C2D50"/>
    <w:rsid w:val="005E24EF"/>
    <w:rsid w:val="005E5727"/>
    <w:rsid w:val="005F3C0F"/>
    <w:rsid w:val="00622249"/>
    <w:rsid w:val="00631612"/>
    <w:rsid w:val="00657113"/>
    <w:rsid w:val="0066101F"/>
    <w:rsid w:val="0066288A"/>
    <w:rsid w:val="00673E39"/>
    <w:rsid w:val="0068790E"/>
    <w:rsid w:val="006C4E13"/>
    <w:rsid w:val="006E3AFC"/>
    <w:rsid w:val="00762BD2"/>
    <w:rsid w:val="00762F54"/>
    <w:rsid w:val="00765FE0"/>
    <w:rsid w:val="00767693"/>
    <w:rsid w:val="00782928"/>
    <w:rsid w:val="007866AF"/>
    <w:rsid w:val="00790536"/>
    <w:rsid w:val="00792A8D"/>
    <w:rsid w:val="007963CE"/>
    <w:rsid w:val="007A3560"/>
    <w:rsid w:val="007B166E"/>
    <w:rsid w:val="007B3910"/>
    <w:rsid w:val="007B73C8"/>
    <w:rsid w:val="007C2E4D"/>
    <w:rsid w:val="007D11D1"/>
    <w:rsid w:val="007D4C85"/>
    <w:rsid w:val="007D5885"/>
    <w:rsid w:val="007E41B5"/>
    <w:rsid w:val="0082418B"/>
    <w:rsid w:val="00833CE6"/>
    <w:rsid w:val="00834D35"/>
    <w:rsid w:val="00843C2E"/>
    <w:rsid w:val="00857756"/>
    <w:rsid w:val="0086534F"/>
    <w:rsid w:val="00872E5E"/>
    <w:rsid w:val="00881A58"/>
    <w:rsid w:val="008A5E0D"/>
    <w:rsid w:val="008A668A"/>
    <w:rsid w:val="008B19A7"/>
    <w:rsid w:val="008B3169"/>
    <w:rsid w:val="008B32D8"/>
    <w:rsid w:val="008B7281"/>
    <w:rsid w:val="00904798"/>
    <w:rsid w:val="00911AA6"/>
    <w:rsid w:val="00914082"/>
    <w:rsid w:val="00920208"/>
    <w:rsid w:val="00932A2B"/>
    <w:rsid w:val="00933179"/>
    <w:rsid w:val="0093463A"/>
    <w:rsid w:val="00965749"/>
    <w:rsid w:val="009714BD"/>
    <w:rsid w:val="009924E8"/>
    <w:rsid w:val="00994A7F"/>
    <w:rsid w:val="009A4043"/>
    <w:rsid w:val="009A4272"/>
    <w:rsid w:val="009B541D"/>
    <w:rsid w:val="009B5D29"/>
    <w:rsid w:val="009C407A"/>
    <w:rsid w:val="009D1C87"/>
    <w:rsid w:val="009F5283"/>
    <w:rsid w:val="00A22DF6"/>
    <w:rsid w:val="00A45BBE"/>
    <w:rsid w:val="00A63F20"/>
    <w:rsid w:val="00A861C2"/>
    <w:rsid w:val="00A9388C"/>
    <w:rsid w:val="00AA115C"/>
    <w:rsid w:val="00AE56AF"/>
    <w:rsid w:val="00AE6489"/>
    <w:rsid w:val="00AF7739"/>
    <w:rsid w:val="00B11110"/>
    <w:rsid w:val="00B22BA7"/>
    <w:rsid w:val="00B32AD6"/>
    <w:rsid w:val="00B71AE4"/>
    <w:rsid w:val="00B86295"/>
    <w:rsid w:val="00B86A75"/>
    <w:rsid w:val="00B967C2"/>
    <w:rsid w:val="00BA42FC"/>
    <w:rsid w:val="00BA753C"/>
    <w:rsid w:val="00BC3562"/>
    <w:rsid w:val="00BC7DD7"/>
    <w:rsid w:val="00BD1CE0"/>
    <w:rsid w:val="00BE421C"/>
    <w:rsid w:val="00BE5ECC"/>
    <w:rsid w:val="00BE6F07"/>
    <w:rsid w:val="00C02347"/>
    <w:rsid w:val="00C03560"/>
    <w:rsid w:val="00C15422"/>
    <w:rsid w:val="00C40D09"/>
    <w:rsid w:val="00C43DE8"/>
    <w:rsid w:val="00C55F98"/>
    <w:rsid w:val="00C61172"/>
    <w:rsid w:val="00C74066"/>
    <w:rsid w:val="00C8049A"/>
    <w:rsid w:val="00C92772"/>
    <w:rsid w:val="00C969A5"/>
    <w:rsid w:val="00CB6E9C"/>
    <w:rsid w:val="00CD461C"/>
    <w:rsid w:val="00CD6DE7"/>
    <w:rsid w:val="00CE1282"/>
    <w:rsid w:val="00CE5BC3"/>
    <w:rsid w:val="00D15555"/>
    <w:rsid w:val="00D16869"/>
    <w:rsid w:val="00D4726B"/>
    <w:rsid w:val="00D53137"/>
    <w:rsid w:val="00D543F3"/>
    <w:rsid w:val="00D84025"/>
    <w:rsid w:val="00D859E1"/>
    <w:rsid w:val="00DB02A9"/>
    <w:rsid w:val="00DE7902"/>
    <w:rsid w:val="00E06F96"/>
    <w:rsid w:val="00E204F0"/>
    <w:rsid w:val="00E33073"/>
    <w:rsid w:val="00E51102"/>
    <w:rsid w:val="00E74A86"/>
    <w:rsid w:val="00E7622D"/>
    <w:rsid w:val="00EC01E9"/>
    <w:rsid w:val="00ED1CBF"/>
    <w:rsid w:val="00ED4723"/>
    <w:rsid w:val="00EE3FF7"/>
    <w:rsid w:val="00F05C54"/>
    <w:rsid w:val="00F12C7C"/>
    <w:rsid w:val="00F14463"/>
    <w:rsid w:val="00F151BA"/>
    <w:rsid w:val="00F20EA2"/>
    <w:rsid w:val="00F217AC"/>
    <w:rsid w:val="00F22017"/>
    <w:rsid w:val="00F3107F"/>
    <w:rsid w:val="00F44485"/>
    <w:rsid w:val="00F64CB8"/>
    <w:rsid w:val="00F671D5"/>
    <w:rsid w:val="00F67C46"/>
    <w:rsid w:val="00F869DD"/>
    <w:rsid w:val="00F87D32"/>
    <w:rsid w:val="00F918DB"/>
    <w:rsid w:val="00FB588C"/>
    <w:rsid w:val="00FC409A"/>
    <w:rsid w:val="00FE702B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2DE52"/>
  <w15:chartTrackingRefBased/>
  <w15:docId w15:val="{BFCD407C-6707-42F7-A4A1-9E9C0D77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B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8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8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8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8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8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8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8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8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8B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8B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8BF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1768B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176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8BF"/>
    <w:rPr>
      <w:rFonts w:ascii="Calibri" w:eastAsia="Calibri" w:hAnsi="Calibri" w:cs="Calibri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768BF"/>
  </w:style>
  <w:style w:type="character" w:styleId="Hyperlink">
    <w:name w:val="Hyperlink"/>
    <w:basedOn w:val="DefaultParagraphFont"/>
    <w:uiPriority w:val="99"/>
    <w:unhideWhenUsed/>
    <w:rsid w:val="005C2D5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tnemdept.ufl.edu/creatures/bfly/silver-spotted_skipper.htm" TargetMode="External"/><Relationship Id="rId13" Type="http://schemas.openxmlformats.org/officeDocument/2006/relationships/hyperlink" Target="https://entnemdept.ufl.edu/creatures/bfly/american_snout.htm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hgic.clemson.edu/factsheet/butterflies-of-south-carolina/" TargetMode="External"/><Relationship Id="rId12" Type="http://schemas.openxmlformats.org/officeDocument/2006/relationships/hyperlink" Target="https://entnemdept.ufl.edu/creatures/bfly/hackberry_emperor.htm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entnemdept.ufl.edu/creatures/BFLY/Carolina_satyr.htm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butterfliesandmoths.org/" TargetMode="External"/><Relationship Id="rId11" Type="http://schemas.openxmlformats.org/officeDocument/2006/relationships/hyperlink" Target="https://entnemdept.ufl.edu/creatures/bfly/redbanded_hairstreak.htm" TargetMode="External"/><Relationship Id="rId5" Type="http://schemas.openxmlformats.org/officeDocument/2006/relationships/hyperlink" Target="https://alabama.butterflyatlas.usf.edu/species/list" TargetMode="External"/><Relationship Id="rId15" Type="http://schemas.openxmlformats.org/officeDocument/2006/relationships/hyperlink" Target="https://dnr.illinois.gov/education/wildaboutpages/wildaboutinvertebrates/wildaboutbutterflies/family-papilionidae/wambpipevineswallowtail.html" TargetMode="External"/><Relationship Id="rId10" Type="http://schemas.openxmlformats.org/officeDocument/2006/relationships/hyperlink" Target="https://entnemdept.ufl.edu/creatures/bfly/zebra_swallowtail.htm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entnemdept.ufl.edu/creatures/bfly/american_lady.htm" TargetMode="External"/><Relationship Id="rId14" Type="http://schemas.openxmlformats.org/officeDocument/2006/relationships/hyperlink" Target="https://entnemdept.ufl.edu/creatures/bfly/red-spotted_purpl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1DBD0-F7FF-452D-8DED-FD61A9DDF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4</Words>
  <Characters>6123</Characters>
  <Application>Microsoft Office Word</Application>
  <DocSecurity>0</DocSecurity>
  <Lines>51</Lines>
  <Paragraphs>14</Paragraphs>
  <ScaleCrop>false</ScaleCrop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mon</dc:creator>
  <cp:keywords/>
  <dc:description/>
  <cp:lastModifiedBy>Laura Hamon</cp:lastModifiedBy>
  <cp:revision>2</cp:revision>
  <dcterms:created xsi:type="dcterms:W3CDTF">2024-07-29T00:35:00Z</dcterms:created>
  <dcterms:modified xsi:type="dcterms:W3CDTF">2024-07-29T00:35:00Z</dcterms:modified>
</cp:coreProperties>
</file>